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AFBC0" w14:textId="77777777" w:rsidR="002E2588" w:rsidRPr="00ED5974" w:rsidRDefault="002E2588" w:rsidP="002E2588">
      <w:pPr>
        <w:rPr>
          <w:b/>
          <w:bCs/>
          <w:sz w:val="22"/>
          <w:szCs w:val="22"/>
        </w:rPr>
      </w:pPr>
      <w:r w:rsidRPr="00ED5974">
        <w:rPr>
          <w:b/>
          <w:bCs/>
          <w:sz w:val="22"/>
          <w:szCs w:val="22"/>
        </w:rPr>
        <w:t>Supplemental Tables</w:t>
      </w:r>
    </w:p>
    <w:p w14:paraId="7F58ED28" w14:textId="77777777" w:rsidR="002E2588" w:rsidRPr="00ED5974" w:rsidRDefault="002E2588" w:rsidP="002E2588">
      <w:pPr>
        <w:rPr>
          <w:rFonts w:ascii="Arial Narrow" w:hAnsi="Arial Narrow"/>
          <w:sz w:val="20"/>
          <w:szCs w:val="20"/>
        </w:rPr>
      </w:pPr>
    </w:p>
    <w:p w14:paraId="118F13D7" w14:textId="77777777" w:rsidR="002E2588" w:rsidRPr="00ED5974" w:rsidRDefault="002E2588" w:rsidP="002E2588">
      <w:pPr>
        <w:rPr>
          <w:rFonts w:ascii="Arial Narrow" w:hAnsi="Arial Narrow"/>
          <w:sz w:val="20"/>
          <w:szCs w:val="20"/>
        </w:rPr>
      </w:pPr>
      <w:r w:rsidRPr="00ED5974">
        <w:rPr>
          <w:rFonts w:ascii="Arial Narrow" w:hAnsi="Arial Narrow"/>
          <w:sz w:val="20"/>
          <w:szCs w:val="20"/>
        </w:rPr>
        <w:t xml:space="preserve">Supplemental Table 1. </w:t>
      </w:r>
      <w:r w:rsidRPr="00ED5974">
        <w:rPr>
          <w:rFonts w:ascii="Arial Narrow" w:hAnsi="Arial Narrow"/>
          <w:color w:val="000000"/>
          <w:sz w:val="20"/>
          <w:szCs w:val="20"/>
        </w:rPr>
        <w:t xml:space="preserve">Adjusted baseline odds and 8-year change in odds of social isolation, living arrangement, </w:t>
      </w:r>
      <w:r w:rsidRPr="00ED5974">
        <w:rPr>
          <w:rFonts w:ascii="Arial Narrow" w:hAnsi="Arial Narrow"/>
          <w:sz w:val="20"/>
          <w:szCs w:val="20"/>
        </w:rPr>
        <w:t xml:space="preserve">core discussion network size, religious services attendance, and social participation </w:t>
      </w:r>
      <w:r w:rsidRPr="00ED5974">
        <w:rPr>
          <w:rFonts w:ascii="Arial Narrow" w:hAnsi="Arial Narrow"/>
          <w:color w:val="000000"/>
          <w:sz w:val="20"/>
          <w:szCs w:val="20"/>
        </w:rPr>
        <w:t xml:space="preserve">by functional hearing impairment status in independent </w:t>
      </w:r>
      <w:r w:rsidRPr="00ED5974">
        <w:rPr>
          <w:rFonts w:ascii="Arial Narrow" w:hAnsi="Arial Narrow"/>
          <w:sz w:val="20"/>
          <w:szCs w:val="20"/>
        </w:rPr>
        <w:t>multivariate generalized logistic mixed models</w:t>
      </w:r>
      <w:r w:rsidRPr="00ED5974">
        <w:rPr>
          <w:rFonts w:ascii="Arial Narrow" w:hAnsi="Arial Narrow"/>
          <w:color w:val="000000"/>
          <w:sz w:val="20"/>
          <w:szCs w:val="20"/>
        </w:rPr>
        <w:t>; National Health and Aging Trends Study, 2011-</w:t>
      </w:r>
      <w:proofErr w:type="gramStart"/>
      <w:r w:rsidRPr="00ED5974">
        <w:rPr>
          <w:rFonts w:ascii="Arial Narrow" w:hAnsi="Arial Narrow"/>
          <w:color w:val="000000"/>
          <w:sz w:val="20"/>
          <w:szCs w:val="20"/>
        </w:rPr>
        <w:t>2019</w:t>
      </w:r>
      <w:r w:rsidRPr="00ED5974">
        <w:rPr>
          <w:rFonts w:ascii="Arial Narrow" w:hAnsi="Arial Narrow"/>
          <w:color w:val="000000"/>
          <w:sz w:val="20"/>
          <w:szCs w:val="20"/>
          <w:vertAlign w:val="superscript"/>
        </w:rPr>
        <w:t>a</w:t>
      </w:r>
      <w:proofErr w:type="gramEnd"/>
    </w:p>
    <w:p w14:paraId="38F8DFC5" w14:textId="77777777" w:rsidR="002E2588" w:rsidRPr="00ED5974" w:rsidRDefault="002E2588" w:rsidP="002E2588">
      <w:pPr>
        <w:rPr>
          <w:rFonts w:ascii="Arial Narrow" w:hAnsi="Arial Narrow"/>
          <w:sz w:val="20"/>
          <w:szCs w:val="20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060"/>
        <w:gridCol w:w="705"/>
        <w:gridCol w:w="1055"/>
        <w:gridCol w:w="900"/>
        <w:gridCol w:w="536"/>
        <w:gridCol w:w="1055"/>
        <w:gridCol w:w="800"/>
      </w:tblGrid>
      <w:tr w:rsidR="002E2588" w:rsidRPr="00ED5974" w14:paraId="63E63E49" w14:textId="77777777" w:rsidTr="00CB6DB5">
        <w:trPr>
          <w:trHeight w:val="323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590A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22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B19F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Baselin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8D3E433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8-Year Change</w:t>
            </w:r>
          </w:p>
        </w:tc>
      </w:tr>
      <w:tr w:rsidR="002E2588" w:rsidRPr="00ED5974" w14:paraId="1AD14FBA" w14:textId="77777777" w:rsidTr="00CB6DB5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0547C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5C3FC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C5119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FE88D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9331B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A4A07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E9BA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</w:tr>
      <w:tr w:rsidR="002E2588" w:rsidRPr="00ED5974" w14:paraId="1E270EFE" w14:textId="77777777" w:rsidTr="00CB6DB5">
        <w:trPr>
          <w:trHeight w:val="288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4D29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Social Isolation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1FC0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B3FC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9CF9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A871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C26D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5FC576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E2588" w:rsidRPr="00ED5974" w14:paraId="4EDFD0C6" w14:textId="77777777" w:rsidTr="00CB6DB5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6F8EB" w14:textId="77777777" w:rsidR="002E2588" w:rsidRPr="00ED5974" w:rsidRDefault="002E2588" w:rsidP="00CB6DB5">
            <w:pPr>
              <w:ind w:left="720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 xml:space="preserve">No hearing impairment </w:t>
            </w:r>
          </w:p>
        </w:tc>
        <w:tc>
          <w:tcPr>
            <w:tcW w:w="262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8369E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 [Ref.]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4D945724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 [Ref.]</w:t>
            </w:r>
          </w:p>
        </w:tc>
      </w:tr>
      <w:tr w:rsidR="002E2588" w:rsidRPr="00ED5974" w14:paraId="4C84D8CA" w14:textId="77777777" w:rsidTr="00CB6DB5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592DD1" w14:textId="77777777" w:rsidR="002E2588" w:rsidRPr="00ED5974" w:rsidRDefault="002E2588" w:rsidP="00CB6DB5">
            <w:pPr>
              <w:ind w:left="720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Hearing impairment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3FAEBA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1EDC87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(0.70, 0.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FF0169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E5CEDD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3DFD8E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(1.01, 1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35016F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041</w:t>
            </w:r>
          </w:p>
        </w:tc>
      </w:tr>
      <w:tr w:rsidR="002E2588" w:rsidRPr="00ED5974" w14:paraId="409C4AED" w14:textId="77777777" w:rsidTr="00CB6DB5">
        <w:trPr>
          <w:trHeight w:val="288"/>
        </w:trPr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7D9294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Domains of Social Isolation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6CFF66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8EB869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54B25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608A5C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A89C92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8B933C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E2588" w:rsidRPr="00ED5974" w14:paraId="4799262A" w14:textId="77777777" w:rsidTr="00CB6DB5">
        <w:trPr>
          <w:trHeight w:val="288"/>
        </w:trPr>
        <w:tc>
          <w:tcPr>
            <w:tcW w:w="3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2FC1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 xml:space="preserve">Live alone 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C7CA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C97ED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D4F90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39E1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3C3C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4ABF49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E2588" w:rsidRPr="00ED5974" w14:paraId="32D19762" w14:textId="77777777" w:rsidTr="00CB6DB5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A0082" w14:textId="77777777" w:rsidR="002E2588" w:rsidRPr="00ED5974" w:rsidRDefault="002E2588" w:rsidP="00CB6DB5">
            <w:pPr>
              <w:ind w:left="720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 xml:space="preserve">No hearing impairment </w:t>
            </w:r>
          </w:p>
        </w:tc>
        <w:tc>
          <w:tcPr>
            <w:tcW w:w="262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2609A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 [Ref.]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5DD0EAEE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 [Ref.]</w:t>
            </w:r>
          </w:p>
        </w:tc>
      </w:tr>
      <w:tr w:rsidR="002E2588" w:rsidRPr="00ED5974" w14:paraId="402FB089" w14:textId="77777777" w:rsidTr="00CB6DB5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96C29" w14:textId="77777777" w:rsidR="002E2588" w:rsidRPr="00ED5974" w:rsidRDefault="002E2588" w:rsidP="00CB6DB5">
            <w:pPr>
              <w:ind w:left="720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Hearing impairmen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72767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F7156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(0.80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BBEB0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3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F6CF6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3D922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(1.13, 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030DB6EF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</w:tr>
      <w:tr w:rsidR="002E2588" w:rsidRPr="00ED5974" w14:paraId="61AB834F" w14:textId="77777777" w:rsidTr="00CB6DB5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5D14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Small core discussion network siz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828F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48DEE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5AA92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64FA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9EAB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4EC369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E2588" w:rsidRPr="00ED5974" w14:paraId="4ADC6064" w14:textId="77777777" w:rsidTr="00CB6DB5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96AAF" w14:textId="77777777" w:rsidR="002E2588" w:rsidRPr="00ED5974" w:rsidRDefault="002E2588" w:rsidP="00CB6DB5">
            <w:pPr>
              <w:ind w:left="720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 xml:space="preserve">No hearing impairment </w:t>
            </w:r>
          </w:p>
        </w:tc>
        <w:tc>
          <w:tcPr>
            <w:tcW w:w="262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DE6E27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 [Ref.]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63498F3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 [Ref.]</w:t>
            </w:r>
          </w:p>
        </w:tc>
      </w:tr>
      <w:tr w:rsidR="002E2588" w:rsidRPr="00ED5974" w14:paraId="20E4524D" w14:textId="77777777" w:rsidTr="00CB6DB5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6ACC6D" w14:textId="77777777" w:rsidR="002E2588" w:rsidRPr="00ED5974" w:rsidRDefault="002E2588" w:rsidP="00CB6DB5">
            <w:pPr>
              <w:ind w:left="720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Hearing impairmen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311AE2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12D29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(0.82, 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8E6EA9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1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383178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CEADE6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(0.86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56F21A35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566</w:t>
            </w:r>
          </w:p>
        </w:tc>
      </w:tr>
      <w:tr w:rsidR="002E2588" w:rsidRPr="00ED5974" w14:paraId="452B794E" w14:textId="77777777" w:rsidTr="00CB6DB5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0ECA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No past month religious services attendance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4BC7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D673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ECB8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1AC0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EB4D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D7C19D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E2588" w:rsidRPr="00ED5974" w14:paraId="3027E111" w14:textId="77777777" w:rsidTr="00CB6DB5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973F0" w14:textId="77777777" w:rsidR="002E2588" w:rsidRPr="00ED5974" w:rsidRDefault="002E2588" w:rsidP="00CB6DB5">
            <w:pPr>
              <w:ind w:left="720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 xml:space="preserve">No hearing impairment </w:t>
            </w:r>
          </w:p>
        </w:tc>
        <w:tc>
          <w:tcPr>
            <w:tcW w:w="262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1866B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 [Ref.]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0CE949C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 [Ref.]</w:t>
            </w:r>
          </w:p>
        </w:tc>
      </w:tr>
      <w:tr w:rsidR="002E2588" w:rsidRPr="00ED5974" w14:paraId="67DE9643" w14:textId="77777777" w:rsidTr="00CB6DB5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20C17" w14:textId="77777777" w:rsidR="002E2588" w:rsidRPr="00ED5974" w:rsidRDefault="002E2588" w:rsidP="00CB6DB5">
            <w:pPr>
              <w:ind w:left="720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Hearing impairment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689B3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D6C78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(0.75, 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72CA2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58120C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95657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(0.96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bottom"/>
            <w:hideMark/>
          </w:tcPr>
          <w:p w14:paraId="26320460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148</w:t>
            </w:r>
          </w:p>
        </w:tc>
      </w:tr>
      <w:tr w:rsidR="002E2588" w:rsidRPr="00ED5974" w14:paraId="14FEDAC6" w14:textId="77777777" w:rsidTr="00CB6DB5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7BCD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No past month social participation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6428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0F9A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3BD7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B073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D03AB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A2936F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E2588" w:rsidRPr="00ED5974" w14:paraId="55B370A9" w14:textId="77777777" w:rsidTr="00CB6DB5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1BA26B" w14:textId="77777777" w:rsidR="002E2588" w:rsidRPr="00ED5974" w:rsidRDefault="002E2588" w:rsidP="00CB6DB5">
            <w:pPr>
              <w:ind w:left="720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 xml:space="preserve">No hearing impairment </w:t>
            </w:r>
          </w:p>
        </w:tc>
        <w:tc>
          <w:tcPr>
            <w:tcW w:w="262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329719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 [Ref.]</w:t>
            </w:r>
          </w:p>
        </w:tc>
        <w:tc>
          <w:tcPr>
            <w:tcW w:w="0" w:type="auto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22DB64B6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 [Ref.]</w:t>
            </w:r>
          </w:p>
        </w:tc>
      </w:tr>
      <w:tr w:rsidR="002E2588" w:rsidRPr="00ED5974" w14:paraId="08F2EA68" w14:textId="77777777" w:rsidTr="00CB6DB5">
        <w:trPr>
          <w:trHeight w:val="288"/>
        </w:trPr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F5D55D" w14:textId="77777777" w:rsidR="002E2588" w:rsidRPr="00ED5974" w:rsidRDefault="002E2588" w:rsidP="00CB6DB5">
            <w:pPr>
              <w:ind w:left="720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Hearing impairment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07460C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171E77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(0.72, 0.9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8887C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98BAF1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486460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(1.13, 1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33F92E4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001</w:t>
            </w:r>
          </w:p>
        </w:tc>
      </w:tr>
    </w:tbl>
    <w:p w14:paraId="6A174662" w14:textId="77777777" w:rsidR="002E2588" w:rsidRPr="00ED5974" w:rsidRDefault="002E2588" w:rsidP="002E2588">
      <w:pPr>
        <w:rPr>
          <w:rFonts w:ascii="Arial Narrow" w:hAnsi="Arial Narrow"/>
          <w:color w:val="000000"/>
          <w:sz w:val="20"/>
          <w:szCs w:val="20"/>
          <w:vertAlign w:val="superscript"/>
        </w:rPr>
      </w:pPr>
    </w:p>
    <w:p w14:paraId="19F41D0F" w14:textId="77777777" w:rsidR="002E2588" w:rsidRPr="00ED5974" w:rsidRDefault="002E2588" w:rsidP="002E2588">
      <w:pPr>
        <w:rPr>
          <w:rFonts w:ascii="Arial Narrow" w:hAnsi="Arial Narrow"/>
          <w:sz w:val="20"/>
          <w:szCs w:val="20"/>
        </w:rPr>
      </w:pPr>
      <w:r w:rsidRPr="00ED5974">
        <w:rPr>
          <w:rFonts w:ascii="Arial Narrow" w:hAnsi="Arial Narrow"/>
          <w:color w:val="000000"/>
          <w:sz w:val="20"/>
          <w:szCs w:val="20"/>
          <w:vertAlign w:val="superscript"/>
        </w:rPr>
        <w:t>a</w:t>
      </w:r>
      <w:r w:rsidRPr="00ED5974">
        <w:rPr>
          <w:rFonts w:ascii="Arial Narrow" w:hAnsi="Arial Narrow"/>
          <w:sz w:val="20"/>
          <w:szCs w:val="20"/>
        </w:rPr>
        <w:t xml:space="preserve"> Models adjusted for age, sex, education, and race/ethnicity, smoking status, hypertension, diabetes, stroke, heart attack, heart disease, lung disease, and </w:t>
      </w:r>
      <w:proofErr w:type="gramStart"/>
      <w:r w:rsidRPr="00ED5974">
        <w:rPr>
          <w:rFonts w:ascii="Arial Narrow" w:hAnsi="Arial Narrow"/>
          <w:sz w:val="20"/>
          <w:szCs w:val="20"/>
        </w:rPr>
        <w:t>cancer</w:t>
      </w:r>
      <w:proofErr w:type="gramEnd"/>
    </w:p>
    <w:p w14:paraId="450B7ACD" w14:textId="77777777" w:rsidR="002E2588" w:rsidRPr="00ED5974" w:rsidRDefault="002E2588" w:rsidP="002E2588">
      <w:pPr>
        <w:rPr>
          <w:rFonts w:ascii="Arial Narrow" w:hAnsi="Arial Narrow"/>
          <w:sz w:val="20"/>
          <w:szCs w:val="20"/>
        </w:rPr>
      </w:pPr>
    </w:p>
    <w:p w14:paraId="6472E6B5" w14:textId="77777777" w:rsidR="002E2588" w:rsidRPr="00ED5974" w:rsidRDefault="002E2588" w:rsidP="002E2588">
      <w:pPr>
        <w:rPr>
          <w:rFonts w:ascii="Arial Narrow" w:hAnsi="Arial Narrow"/>
          <w:sz w:val="20"/>
          <w:szCs w:val="20"/>
        </w:rPr>
      </w:pPr>
      <w:r w:rsidRPr="00ED5974">
        <w:rPr>
          <w:rFonts w:ascii="Arial Narrow" w:hAnsi="Arial Narrow"/>
          <w:sz w:val="20"/>
          <w:szCs w:val="20"/>
        </w:rPr>
        <w:br w:type="page"/>
      </w:r>
      <w:r w:rsidRPr="00ED5974">
        <w:rPr>
          <w:rFonts w:ascii="Arial Narrow" w:hAnsi="Arial Narrow"/>
          <w:sz w:val="20"/>
          <w:szCs w:val="20"/>
        </w:rPr>
        <w:lastRenderedPageBreak/>
        <w:t xml:space="preserve">Supplemental Table 2. </w:t>
      </w:r>
      <w:r w:rsidRPr="00ED5974">
        <w:rPr>
          <w:rFonts w:ascii="Arial Narrow" w:hAnsi="Arial Narrow"/>
          <w:color w:val="000000"/>
          <w:sz w:val="20"/>
          <w:szCs w:val="20"/>
        </w:rPr>
        <w:t xml:space="preserve">Adjusted baseline odds and 8-year change in odds of social isolation, living arrangement, </w:t>
      </w:r>
      <w:r w:rsidRPr="00ED5974">
        <w:rPr>
          <w:rFonts w:ascii="Arial Narrow" w:hAnsi="Arial Narrow"/>
          <w:sz w:val="20"/>
          <w:szCs w:val="20"/>
        </w:rPr>
        <w:t xml:space="preserve">core discussion network size, religious services attendance, and social participation </w:t>
      </w:r>
      <w:r w:rsidRPr="00ED5974">
        <w:rPr>
          <w:rFonts w:ascii="Arial Narrow" w:hAnsi="Arial Narrow"/>
          <w:color w:val="000000"/>
          <w:sz w:val="20"/>
          <w:szCs w:val="20"/>
        </w:rPr>
        <w:t xml:space="preserve">by functional vision impairment status in independent </w:t>
      </w:r>
      <w:r w:rsidRPr="00ED5974">
        <w:rPr>
          <w:rFonts w:ascii="Arial Narrow" w:hAnsi="Arial Narrow"/>
          <w:sz w:val="20"/>
          <w:szCs w:val="20"/>
        </w:rPr>
        <w:t>multivariate generalized logistic mixed models</w:t>
      </w:r>
      <w:r w:rsidRPr="00ED5974">
        <w:rPr>
          <w:rFonts w:ascii="Arial Narrow" w:hAnsi="Arial Narrow"/>
          <w:color w:val="000000"/>
          <w:sz w:val="20"/>
          <w:szCs w:val="20"/>
        </w:rPr>
        <w:t>; National Health and Aging Trends Study, 2011-</w:t>
      </w:r>
      <w:proofErr w:type="gramStart"/>
      <w:r w:rsidRPr="00ED5974">
        <w:rPr>
          <w:rFonts w:ascii="Arial Narrow" w:hAnsi="Arial Narrow"/>
          <w:color w:val="000000"/>
          <w:sz w:val="20"/>
          <w:szCs w:val="20"/>
        </w:rPr>
        <w:t>2019</w:t>
      </w:r>
      <w:r w:rsidRPr="00ED5974">
        <w:rPr>
          <w:rFonts w:ascii="Arial Narrow" w:hAnsi="Arial Narrow"/>
          <w:color w:val="000000"/>
          <w:sz w:val="20"/>
          <w:szCs w:val="20"/>
          <w:vertAlign w:val="superscript"/>
        </w:rPr>
        <w:t>a</w:t>
      </w:r>
      <w:proofErr w:type="gramEnd"/>
    </w:p>
    <w:p w14:paraId="27099E99" w14:textId="77777777" w:rsidR="002E2588" w:rsidRPr="00ED5974" w:rsidRDefault="002E2588" w:rsidP="002E2588">
      <w:pPr>
        <w:rPr>
          <w:rFonts w:ascii="Arial Narrow" w:hAnsi="Arial Narrow"/>
          <w:sz w:val="20"/>
          <w:szCs w:val="20"/>
        </w:rPr>
      </w:pPr>
    </w:p>
    <w:tbl>
      <w:tblPr>
        <w:tblW w:w="8370" w:type="dxa"/>
        <w:tblLook w:val="04A0" w:firstRow="1" w:lastRow="0" w:firstColumn="1" w:lastColumn="0" w:noHBand="0" w:noVBand="1"/>
      </w:tblPr>
      <w:tblGrid>
        <w:gridCol w:w="3067"/>
        <w:gridCol w:w="667"/>
        <w:gridCol w:w="1126"/>
        <w:gridCol w:w="810"/>
        <w:gridCol w:w="630"/>
        <w:gridCol w:w="1260"/>
        <w:gridCol w:w="810"/>
      </w:tblGrid>
      <w:tr w:rsidR="002E2588" w:rsidRPr="00ED5974" w14:paraId="468C7013" w14:textId="77777777" w:rsidTr="00CB6DB5">
        <w:trPr>
          <w:trHeight w:val="288"/>
        </w:trPr>
        <w:tc>
          <w:tcPr>
            <w:tcW w:w="3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1C30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260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37A6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Baseline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17CFD1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8-year change</w:t>
            </w:r>
          </w:p>
        </w:tc>
      </w:tr>
      <w:tr w:rsidR="002E2588" w:rsidRPr="00ED5974" w14:paraId="663F18FD" w14:textId="77777777" w:rsidTr="00CB6DB5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45901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73581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OR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C9445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0DEF4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5FFD8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O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4ED12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95% CI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778B8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P-Value</w:t>
            </w:r>
          </w:p>
        </w:tc>
      </w:tr>
      <w:tr w:rsidR="002E2588" w:rsidRPr="00ED5974" w14:paraId="19EDFB8B" w14:textId="77777777" w:rsidTr="00CB6DB5">
        <w:trPr>
          <w:trHeight w:val="288"/>
        </w:trPr>
        <w:tc>
          <w:tcPr>
            <w:tcW w:w="3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7C5A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Social Isolation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4563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C5BF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27F9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85167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9D02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1F3A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E2588" w:rsidRPr="00ED5974" w14:paraId="479280A4" w14:textId="77777777" w:rsidTr="00CB6DB5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7C68E" w14:textId="77777777" w:rsidR="002E2588" w:rsidRPr="00ED5974" w:rsidRDefault="002E2588" w:rsidP="00CB6DB5">
            <w:pPr>
              <w:ind w:left="720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 xml:space="preserve">No vision impairment </w:t>
            </w:r>
          </w:p>
        </w:tc>
        <w:tc>
          <w:tcPr>
            <w:tcW w:w="26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E9253B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 [Ref.]</w:t>
            </w:r>
          </w:p>
        </w:tc>
        <w:tc>
          <w:tcPr>
            <w:tcW w:w="2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614A3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 [Ref.]</w:t>
            </w:r>
          </w:p>
        </w:tc>
      </w:tr>
      <w:tr w:rsidR="002E2588" w:rsidRPr="00ED5974" w14:paraId="65F550B7" w14:textId="77777777" w:rsidTr="00CB6DB5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5DDBBC" w14:textId="77777777" w:rsidR="002E2588" w:rsidRPr="00ED5974" w:rsidRDefault="002E2588" w:rsidP="00CB6DB5">
            <w:pPr>
              <w:ind w:left="720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Vision impairment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C39210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.2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C756B1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(0.98, 1.5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586D7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08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22A4F9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9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1FA725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(0.68, 1.4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5C033E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929</w:t>
            </w:r>
          </w:p>
        </w:tc>
      </w:tr>
      <w:tr w:rsidR="002E2588" w:rsidRPr="00ED5974" w14:paraId="7D1C664A" w14:textId="77777777" w:rsidTr="00CB6DB5">
        <w:trPr>
          <w:trHeight w:val="288"/>
        </w:trPr>
        <w:tc>
          <w:tcPr>
            <w:tcW w:w="3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266B9A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Domains of Social Isolation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FAB4BB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F45634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9BF4CA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0AB270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6C5059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53421F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E2588" w:rsidRPr="00ED5974" w14:paraId="7B2A4EAD" w14:textId="77777777" w:rsidTr="00CB6DB5">
        <w:trPr>
          <w:trHeight w:val="288"/>
        </w:trPr>
        <w:tc>
          <w:tcPr>
            <w:tcW w:w="3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2C94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Live alone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01CE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2615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E332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E0C4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A6C64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D9BF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E2588" w:rsidRPr="00ED5974" w14:paraId="12272668" w14:textId="77777777" w:rsidTr="00CB6DB5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192EF9" w14:textId="77777777" w:rsidR="002E2588" w:rsidRPr="00ED5974" w:rsidRDefault="002E2588" w:rsidP="00CB6DB5">
            <w:pPr>
              <w:ind w:left="720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 xml:space="preserve">No vision impairment </w:t>
            </w:r>
          </w:p>
        </w:tc>
        <w:tc>
          <w:tcPr>
            <w:tcW w:w="26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BBE21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 [Ref.]</w:t>
            </w:r>
          </w:p>
        </w:tc>
        <w:tc>
          <w:tcPr>
            <w:tcW w:w="2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9D041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 [Ref.]</w:t>
            </w:r>
          </w:p>
        </w:tc>
      </w:tr>
      <w:tr w:rsidR="002E2588" w:rsidRPr="00ED5974" w14:paraId="4316297D" w14:textId="77777777" w:rsidTr="00CB6DB5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920A1" w14:textId="77777777" w:rsidR="002E2588" w:rsidRPr="00ED5974" w:rsidRDefault="002E2588" w:rsidP="00CB6DB5">
            <w:pPr>
              <w:ind w:left="720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Vision impairmen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5607C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.26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333E08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(1.01, 1.5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DF803D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04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77B01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69CD9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(0.67, 1.2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FBEF40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641</w:t>
            </w:r>
          </w:p>
        </w:tc>
      </w:tr>
      <w:tr w:rsidR="002E2588" w:rsidRPr="00ED5974" w14:paraId="14AB54AA" w14:textId="77777777" w:rsidTr="00CB6DB5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85F0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Small core discussion network siz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26BF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5012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7E7B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1A84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E7A9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1097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E2588" w:rsidRPr="00ED5974" w14:paraId="3C09CC18" w14:textId="77777777" w:rsidTr="00CB6DB5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BAF24" w14:textId="77777777" w:rsidR="002E2588" w:rsidRPr="00ED5974" w:rsidRDefault="002E2588" w:rsidP="00CB6DB5">
            <w:pPr>
              <w:ind w:left="720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 xml:space="preserve">No vision impairment </w:t>
            </w:r>
          </w:p>
        </w:tc>
        <w:tc>
          <w:tcPr>
            <w:tcW w:w="26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DAA018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 [Ref.]</w:t>
            </w:r>
          </w:p>
        </w:tc>
        <w:tc>
          <w:tcPr>
            <w:tcW w:w="2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3C6C0C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 [Ref.]</w:t>
            </w:r>
          </w:p>
        </w:tc>
      </w:tr>
      <w:tr w:rsidR="002E2588" w:rsidRPr="00ED5974" w14:paraId="4B6EF761" w14:textId="77777777" w:rsidTr="00CB6DB5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79659" w14:textId="77777777" w:rsidR="002E2588" w:rsidRPr="00ED5974" w:rsidRDefault="002E2588" w:rsidP="00CB6DB5">
            <w:pPr>
              <w:ind w:left="720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Vision impairmen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7FC82B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.1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F12C8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(0.94, 1.3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0518F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21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598B0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6F8B8D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(0.57, 1.2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9848E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314</w:t>
            </w:r>
          </w:p>
        </w:tc>
      </w:tr>
      <w:tr w:rsidR="002E2588" w:rsidRPr="00ED5974" w14:paraId="1BFD186B" w14:textId="77777777" w:rsidTr="00CB6DB5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1C20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No past month religious services attendance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FA4C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2D6C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4CCC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E94E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1BD7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0462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E2588" w:rsidRPr="00ED5974" w14:paraId="17F2DC12" w14:textId="77777777" w:rsidTr="00CB6DB5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9E7B3D" w14:textId="77777777" w:rsidR="002E2588" w:rsidRPr="00ED5974" w:rsidRDefault="002E2588" w:rsidP="00CB6DB5">
            <w:pPr>
              <w:ind w:left="720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 xml:space="preserve">No vision impairment </w:t>
            </w:r>
          </w:p>
        </w:tc>
        <w:tc>
          <w:tcPr>
            <w:tcW w:w="2603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AC01A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 [Ref.]</w:t>
            </w:r>
          </w:p>
        </w:tc>
        <w:tc>
          <w:tcPr>
            <w:tcW w:w="270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D8A9B2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 [Ref.]</w:t>
            </w:r>
          </w:p>
        </w:tc>
      </w:tr>
      <w:tr w:rsidR="002E2588" w:rsidRPr="00ED5974" w14:paraId="65E25CCF" w14:textId="77777777" w:rsidTr="00CB6DB5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1602D" w14:textId="77777777" w:rsidR="002E2588" w:rsidRPr="00ED5974" w:rsidRDefault="002E2588" w:rsidP="00CB6DB5">
            <w:pPr>
              <w:ind w:left="720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Vision impairment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37CAE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.0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3135A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(0.87, 1.3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9A2C26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52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9CA071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40BCE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(0.93, 1.6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05C84F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153</w:t>
            </w:r>
          </w:p>
        </w:tc>
      </w:tr>
      <w:tr w:rsidR="002E2588" w:rsidRPr="00ED5974" w14:paraId="66C20DB0" w14:textId="77777777" w:rsidTr="00CB6DB5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506F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No past month social participatio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86FE" w14:textId="77777777" w:rsidR="002E2588" w:rsidRPr="00ED5974" w:rsidRDefault="002E2588" w:rsidP="00CB6DB5">
            <w:pPr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A1DA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1166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2A6E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9686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8758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</w:p>
        </w:tc>
      </w:tr>
      <w:tr w:rsidR="002E2588" w:rsidRPr="00ED5974" w14:paraId="0ED6A8B8" w14:textId="77777777" w:rsidTr="00CB6DB5">
        <w:trPr>
          <w:trHeight w:val="288"/>
        </w:trPr>
        <w:tc>
          <w:tcPr>
            <w:tcW w:w="306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D940728" w14:textId="77777777" w:rsidR="002E2588" w:rsidRPr="00ED5974" w:rsidRDefault="002E2588" w:rsidP="00CB6DB5">
            <w:pPr>
              <w:ind w:left="720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 xml:space="preserve">No vision impairment </w:t>
            </w:r>
          </w:p>
        </w:tc>
        <w:tc>
          <w:tcPr>
            <w:tcW w:w="2603" w:type="dxa"/>
            <w:gridSpan w:val="3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E36AC9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 [Ref.]</w:t>
            </w:r>
          </w:p>
        </w:tc>
        <w:tc>
          <w:tcPr>
            <w:tcW w:w="2700" w:type="dxa"/>
            <w:gridSpan w:val="3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849862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 [Ref.]</w:t>
            </w:r>
          </w:p>
        </w:tc>
      </w:tr>
      <w:tr w:rsidR="002E2588" w:rsidRPr="00ED5974" w14:paraId="0B1C39F3" w14:textId="77777777" w:rsidTr="00CB6DB5">
        <w:trPr>
          <w:trHeight w:val="288"/>
        </w:trPr>
        <w:tc>
          <w:tcPr>
            <w:tcW w:w="3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134866" w14:textId="77777777" w:rsidR="002E2588" w:rsidRPr="00ED5974" w:rsidRDefault="002E2588" w:rsidP="00CB6DB5">
            <w:pPr>
              <w:ind w:left="720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Vision impairment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CD5BAD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.1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42E7E4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(0.93, 1.3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C71356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23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3D873C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1.3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79DD17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(0.98, 1.9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D23A274" w14:textId="77777777" w:rsidR="002E2588" w:rsidRPr="00ED5974" w:rsidRDefault="002E2588" w:rsidP="00CB6DB5">
            <w:pPr>
              <w:jc w:val="center"/>
              <w:rPr>
                <w:rFonts w:ascii="Arial Narrow" w:hAnsi="Arial Narrow"/>
                <w:sz w:val="20"/>
                <w:szCs w:val="20"/>
              </w:rPr>
            </w:pPr>
            <w:r w:rsidRPr="00ED5974">
              <w:rPr>
                <w:rFonts w:ascii="Arial Narrow" w:hAnsi="Arial Narrow"/>
                <w:sz w:val="20"/>
                <w:szCs w:val="20"/>
              </w:rPr>
              <w:t>0.069</w:t>
            </w:r>
          </w:p>
        </w:tc>
      </w:tr>
    </w:tbl>
    <w:p w14:paraId="54E7D1DA" w14:textId="77777777" w:rsidR="002E2588" w:rsidRPr="00ED5974" w:rsidRDefault="002E2588" w:rsidP="002E2588">
      <w:pPr>
        <w:rPr>
          <w:rFonts w:ascii="Arial Narrow" w:hAnsi="Arial Narrow"/>
          <w:color w:val="000000"/>
          <w:sz w:val="20"/>
          <w:szCs w:val="20"/>
          <w:vertAlign w:val="superscript"/>
        </w:rPr>
      </w:pPr>
    </w:p>
    <w:p w14:paraId="5C6A8956" w14:textId="77777777" w:rsidR="002E2588" w:rsidRPr="00ED5974" w:rsidRDefault="002E2588" w:rsidP="002E2588">
      <w:pPr>
        <w:rPr>
          <w:rFonts w:ascii="Arial Narrow" w:hAnsi="Arial Narrow"/>
          <w:sz w:val="20"/>
          <w:szCs w:val="20"/>
        </w:rPr>
      </w:pPr>
      <w:r w:rsidRPr="00ED5974">
        <w:rPr>
          <w:rFonts w:ascii="Arial Narrow" w:hAnsi="Arial Narrow"/>
          <w:color w:val="000000"/>
          <w:sz w:val="20"/>
          <w:szCs w:val="20"/>
          <w:vertAlign w:val="superscript"/>
        </w:rPr>
        <w:t>a</w:t>
      </w:r>
      <w:r w:rsidRPr="00ED5974">
        <w:rPr>
          <w:rFonts w:ascii="Arial Narrow" w:hAnsi="Arial Narrow"/>
          <w:sz w:val="20"/>
          <w:szCs w:val="20"/>
        </w:rPr>
        <w:t xml:space="preserve"> Models adjusted for age, sex, education, and race/ethnicity, smoking status, hypertension, diabetes, stroke, heart attack, heart disease, lung disease, and </w:t>
      </w:r>
      <w:proofErr w:type="gramStart"/>
      <w:r w:rsidRPr="00ED5974">
        <w:rPr>
          <w:rFonts w:ascii="Arial Narrow" w:hAnsi="Arial Narrow"/>
          <w:sz w:val="20"/>
          <w:szCs w:val="20"/>
        </w:rPr>
        <w:t>cancer</w:t>
      </w:r>
      <w:proofErr w:type="gramEnd"/>
    </w:p>
    <w:p w14:paraId="7E238CB8" w14:textId="77777777" w:rsidR="002E2588" w:rsidRPr="00ED5974" w:rsidRDefault="002E2588" w:rsidP="002E2588">
      <w:pPr>
        <w:rPr>
          <w:rFonts w:ascii="Arial Narrow" w:hAnsi="Arial Narrow"/>
          <w:sz w:val="20"/>
          <w:szCs w:val="20"/>
        </w:rPr>
      </w:pPr>
    </w:p>
    <w:p w14:paraId="34DA5EF0" w14:textId="77777777" w:rsidR="002E2588" w:rsidRPr="00ED5974" w:rsidRDefault="002E2588" w:rsidP="002E2588">
      <w:pPr>
        <w:rPr>
          <w:rFonts w:ascii="Arial Narrow" w:hAnsi="Arial Narrow"/>
          <w:sz w:val="20"/>
          <w:szCs w:val="20"/>
        </w:rPr>
      </w:pPr>
    </w:p>
    <w:p w14:paraId="3878ECD6" w14:textId="77777777" w:rsidR="0046611D" w:rsidRDefault="0046611D"/>
    <w:sectPr w:rsidR="00466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588"/>
    <w:rsid w:val="002E2588"/>
    <w:rsid w:val="0046611D"/>
    <w:rsid w:val="006048D3"/>
    <w:rsid w:val="00882448"/>
    <w:rsid w:val="00A96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466D85"/>
  <w15:chartTrackingRefBased/>
  <w15:docId w15:val="{194B887A-CAE4-044E-ADB5-09EB04694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258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3</Words>
  <Characters>2301</Characters>
  <Application>Microsoft Office Word</Application>
  <DocSecurity>0</DocSecurity>
  <Lines>19</Lines>
  <Paragraphs>5</Paragraphs>
  <ScaleCrop>false</ScaleCrop>
  <Company/>
  <LinksUpToDate>false</LinksUpToDate>
  <CharactersWithSpaces>2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uang</dc:creator>
  <cp:keywords/>
  <dc:description/>
  <cp:lastModifiedBy>Alison Huang</cp:lastModifiedBy>
  <cp:revision>1</cp:revision>
  <dcterms:created xsi:type="dcterms:W3CDTF">2023-03-20T18:29:00Z</dcterms:created>
  <dcterms:modified xsi:type="dcterms:W3CDTF">2023-03-20T18:30:00Z</dcterms:modified>
</cp:coreProperties>
</file>